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 P values of the differences in phenotype expression between each immune profi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53"/>
        <w:gridCol w:w="1450"/>
        <w:gridCol w:w="1455"/>
        <w:gridCol w:w="1455"/>
        <w:gridCol w:w="1455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Granulocyt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ymphocyt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nocyt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05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 cell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 cell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K cell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4+ T cell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ulatory T cell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0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D1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22"/>
                <w:szCs w:val="22"/>
              </w:rPr>
              <w:t>HLA-D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lo/neg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monocyt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86+ monocyt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ns= p&gt;0.05. NOTE: P values obtained using T test of unpaired samples with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2:32:00Z</dcterms:created>
  <dc:creator>Michael P Gustafson</dc:creator>
  <dc:description/>
  <cp:keywords/>
  <dc:language>en-US</dc:language>
  <cp:lastModifiedBy>jnilles</cp:lastModifiedBy>
  <cp:lastPrinted>2013-03-07T12:20:00Z</cp:lastPrinted>
  <dcterms:modified xsi:type="dcterms:W3CDTF">2013-05-20T00:59:00Z</dcterms:modified>
  <cp:revision>6</cp:revision>
  <dc:subject/>
  <dc:title>Granulocytes</dc:title>
</cp:coreProperties>
</file>